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076D9F" w14:textId="4A805288" w:rsidR="000010DE" w:rsidRPr="00117834" w:rsidRDefault="002A1E5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able </w:t>
      </w:r>
      <w:r w:rsidR="004A5F21">
        <w:rPr>
          <w:rFonts w:ascii="Times New Roman" w:hAnsi="Times New Roman" w:cs="Times New Roman"/>
        </w:rPr>
        <w:t>S2</w:t>
      </w:r>
      <w:r w:rsidR="00B45BF4">
        <w:rPr>
          <w:rFonts w:ascii="Times New Roman" w:hAnsi="Times New Roman" w:cs="Times New Roman"/>
        </w:rPr>
        <w:t>2</w:t>
      </w:r>
      <w:r>
        <w:rPr>
          <w:rFonts w:ascii="Times New Roman" w:hAnsi="Times New Roman" w:cs="Times New Roman"/>
        </w:rPr>
        <w:t xml:space="preserve">: </w:t>
      </w:r>
      <w:r w:rsidR="00117834" w:rsidRPr="002552EF">
        <w:rPr>
          <w:rFonts w:ascii="Times New Roman" w:hAnsi="Times New Roman" w:cs="Times New Roman"/>
        </w:rPr>
        <w:t xml:space="preserve">Demographic and clinical characteristics of the included </w:t>
      </w:r>
      <w:r w:rsidR="00117834">
        <w:rPr>
          <w:rFonts w:ascii="Times New Roman" w:hAnsi="Times New Roman" w:cs="Times New Roman"/>
        </w:rPr>
        <w:t>T1N0M0</w:t>
      </w:r>
      <w:r w:rsidR="00117834" w:rsidRPr="002552EF">
        <w:rPr>
          <w:rFonts w:ascii="Times New Roman" w:hAnsi="Times New Roman" w:cs="Times New Roman"/>
        </w:rPr>
        <w:t xml:space="preserve"> breast cancer patients in</w:t>
      </w:r>
      <w:r w:rsidRPr="002A1E5E">
        <w:t xml:space="preserve"> </w:t>
      </w:r>
      <w:r w:rsidR="00354D64" w:rsidRPr="00354D64">
        <w:rPr>
          <w:rFonts w:ascii="Times New Roman" w:hAnsi="Times New Roman" w:cs="Times New Roman"/>
        </w:rPr>
        <w:t>Northern Jiangsu People</w:t>
      </w:r>
      <w:r w:rsidR="00354D64">
        <w:rPr>
          <w:rFonts w:ascii="Times New Roman" w:hAnsi="Times New Roman" w:cs="Times New Roman"/>
        </w:rPr>
        <w:t>’</w:t>
      </w:r>
      <w:r w:rsidR="00354D64" w:rsidRPr="00354D64">
        <w:rPr>
          <w:rFonts w:ascii="Times New Roman" w:hAnsi="Times New Roman" w:cs="Times New Roman"/>
        </w:rPr>
        <w:t>s Hospital</w:t>
      </w:r>
      <w:r>
        <w:rPr>
          <w:rFonts w:ascii="Times New Roman" w:hAnsi="Times New Roman" w:cs="Times New Roman"/>
        </w:rPr>
        <w:t>.</w:t>
      </w:r>
    </w:p>
    <w:tbl>
      <w:tblPr>
        <w:tblW w:w="8640" w:type="dxa"/>
        <w:tblLook w:val="04A0" w:firstRow="1" w:lastRow="0" w:firstColumn="1" w:lastColumn="0" w:noHBand="0" w:noVBand="1"/>
      </w:tblPr>
      <w:tblGrid>
        <w:gridCol w:w="2404"/>
        <w:gridCol w:w="1559"/>
        <w:gridCol w:w="1559"/>
        <w:gridCol w:w="1559"/>
        <w:gridCol w:w="1559"/>
      </w:tblGrid>
      <w:tr w:rsidR="00117834" w:rsidRPr="00117834" w14:paraId="4AAA52F6" w14:textId="77777777" w:rsidTr="00117834">
        <w:trPr>
          <w:trHeight w:val="300"/>
        </w:trPr>
        <w:tc>
          <w:tcPr>
            <w:tcW w:w="240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5DDC8EB" w14:textId="77777777" w:rsidR="00117834" w:rsidRPr="00117834" w:rsidRDefault="00117834" w:rsidP="001178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78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mographic and Clinical Characteristic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71C9B3" w14:textId="77777777" w:rsidR="00117834" w:rsidRPr="00117834" w:rsidRDefault="00117834" w:rsidP="001178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78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1a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5381D7" w14:textId="77777777" w:rsidR="00117834" w:rsidRPr="00117834" w:rsidRDefault="00117834" w:rsidP="001178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78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1b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A8D637" w14:textId="77777777" w:rsidR="00117834" w:rsidRPr="00117834" w:rsidRDefault="00117834" w:rsidP="001178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78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1c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2EF643" w14:textId="77777777" w:rsidR="00117834" w:rsidRPr="00117834" w:rsidRDefault="00117834" w:rsidP="001178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78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-value</w:t>
            </w:r>
          </w:p>
        </w:tc>
      </w:tr>
      <w:tr w:rsidR="00117834" w:rsidRPr="00117834" w14:paraId="34FE67A9" w14:textId="77777777" w:rsidTr="00117834">
        <w:trPr>
          <w:trHeight w:val="300"/>
        </w:trPr>
        <w:tc>
          <w:tcPr>
            <w:tcW w:w="240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33D936B" w14:textId="77777777" w:rsidR="00117834" w:rsidRPr="00117834" w:rsidRDefault="00117834" w:rsidP="001178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4D207F" w14:textId="4366F4C6" w:rsidR="00117834" w:rsidRPr="00117834" w:rsidRDefault="00117834" w:rsidP="001178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78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=</w:t>
            </w:r>
            <w:r w:rsidR="00746CD2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9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E4A3EB" w14:textId="77777777" w:rsidR="00117834" w:rsidRPr="00117834" w:rsidRDefault="00117834" w:rsidP="001178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78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=13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7161FD" w14:textId="77777777" w:rsidR="00117834" w:rsidRPr="00117834" w:rsidRDefault="00117834" w:rsidP="001178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78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=31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C8E4CE" w14:textId="77777777" w:rsidR="00117834" w:rsidRPr="00117834" w:rsidRDefault="00117834" w:rsidP="001178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78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117834" w:rsidRPr="00117834" w14:paraId="1AD468B6" w14:textId="77777777" w:rsidTr="00117834">
        <w:trPr>
          <w:trHeight w:val="300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DB9A69" w14:textId="77777777" w:rsidR="00117834" w:rsidRPr="00117834" w:rsidRDefault="00117834" w:rsidP="0011783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1783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GRAD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F63B7" w14:textId="77777777" w:rsidR="00117834" w:rsidRPr="00117834" w:rsidRDefault="00117834" w:rsidP="0011783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15ECF" w14:textId="77777777" w:rsidR="00117834" w:rsidRPr="00117834" w:rsidRDefault="00117834" w:rsidP="0011783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F2AA7" w14:textId="77777777" w:rsidR="00117834" w:rsidRPr="00117834" w:rsidRDefault="00117834" w:rsidP="0011783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942176" w14:textId="77777777" w:rsidR="00117834" w:rsidRPr="00117834" w:rsidRDefault="00117834" w:rsidP="001178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78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&lt;0.001</w:t>
            </w:r>
          </w:p>
        </w:tc>
      </w:tr>
      <w:tr w:rsidR="00117834" w:rsidRPr="00117834" w14:paraId="19E1AB26" w14:textId="77777777" w:rsidTr="00117834">
        <w:trPr>
          <w:trHeight w:val="300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1D479" w14:textId="77777777" w:rsidR="00117834" w:rsidRPr="00117834" w:rsidRDefault="00117834" w:rsidP="001178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78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01154C" w14:textId="77777777" w:rsidR="00117834" w:rsidRPr="00117834" w:rsidRDefault="00117834" w:rsidP="001178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78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 (38.78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9B01AB" w14:textId="77777777" w:rsidR="00117834" w:rsidRPr="00117834" w:rsidRDefault="00117834" w:rsidP="001178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78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 (20.00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9BB6AB" w14:textId="77777777" w:rsidR="00117834" w:rsidRPr="00117834" w:rsidRDefault="00117834" w:rsidP="001178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78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0 (18.93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BB84C8" w14:textId="77777777" w:rsidR="00117834" w:rsidRPr="00117834" w:rsidRDefault="00117834" w:rsidP="001178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17834" w:rsidRPr="00117834" w14:paraId="1AC4207E" w14:textId="77777777" w:rsidTr="00117834">
        <w:trPr>
          <w:trHeight w:val="300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F9704" w14:textId="77777777" w:rsidR="00117834" w:rsidRPr="00117834" w:rsidRDefault="00117834" w:rsidP="001178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78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012F7F" w14:textId="77777777" w:rsidR="00117834" w:rsidRPr="00117834" w:rsidRDefault="00117834" w:rsidP="001178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78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2 (53.06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87FA13" w14:textId="77777777" w:rsidR="00117834" w:rsidRPr="00117834" w:rsidRDefault="00117834" w:rsidP="001178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78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4 (64.62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916F34" w14:textId="77777777" w:rsidR="00117834" w:rsidRPr="00117834" w:rsidRDefault="00117834" w:rsidP="001178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78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0 (50.47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63D3E1" w14:textId="77777777" w:rsidR="00117834" w:rsidRPr="00117834" w:rsidRDefault="00117834" w:rsidP="001178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17834" w:rsidRPr="00117834" w14:paraId="3AEFA525" w14:textId="77777777" w:rsidTr="00117834">
        <w:trPr>
          <w:trHeight w:val="300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F3103" w14:textId="59F05009" w:rsidR="00117834" w:rsidRPr="00117834" w:rsidRDefault="00117834" w:rsidP="001178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78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I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A8413A" w14:textId="77777777" w:rsidR="00117834" w:rsidRPr="00117834" w:rsidRDefault="00117834" w:rsidP="001178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78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 (8.16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DB3D56" w14:textId="77777777" w:rsidR="00117834" w:rsidRPr="00117834" w:rsidRDefault="00117834" w:rsidP="001178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78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 (15.38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CD0254" w14:textId="77777777" w:rsidR="00117834" w:rsidRPr="00117834" w:rsidRDefault="00117834" w:rsidP="001178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78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7 (30.60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DF348C" w14:textId="77777777" w:rsidR="00117834" w:rsidRPr="00117834" w:rsidRDefault="00117834" w:rsidP="001178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17834" w:rsidRPr="00117834" w14:paraId="3E6B034E" w14:textId="77777777" w:rsidTr="00117834">
        <w:trPr>
          <w:trHeight w:val="300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9F3E75" w14:textId="77777777" w:rsidR="00117834" w:rsidRPr="00117834" w:rsidRDefault="00117834" w:rsidP="0011783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1783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URGER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BC2F3" w14:textId="77777777" w:rsidR="00117834" w:rsidRPr="00117834" w:rsidRDefault="00117834" w:rsidP="0011783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2EA2E" w14:textId="77777777" w:rsidR="00117834" w:rsidRPr="00117834" w:rsidRDefault="00117834" w:rsidP="0011783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E8A9A" w14:textId="77777777" w:rsidR="00117834" w:rsidRPr="00117834" w:rsidRDefault="00117834" w:rsidP="0011783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581003" w14:textId="77777777" w:rsidR="00117834" w:rsidRPr="00117834" w:rsidRDefault="00117834" w:rsidP="001178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78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&lt;0.001</w:t>
            </w:r>
          </w:p>
        </w:tc>
      </w:tr>
      <w:tr w:rsidR="00117834" w:rsidRPr="00117834" w14:paraId="0DB786AB" w14:textId="77777777" w:rsidTr="00117834">
        <w:trPr>
          <w:trHeight w:val="300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A945D" w14:textId="77777777" w:rsidR="00117834" w:rsidRPr="00117834" w:rsidRDefault="00117834" w:rsidP="001178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78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reast-conservin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CA8322" w14:textId="77777777" w:rsidR="00117834" w:rsidRPr="00117834" w:rsidRDefault="00117834" w:rsidP="001178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78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 (14.29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1596E7" w14:textId="77777777" w:rsidR="00117834" w:rsidRPr="00117834" w:rsidRDefault="00117834" w:rsidP="001178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78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 (12.31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4AF6CF" w14:textId="77777777" w:rsidR="00117834" w:rsidRPr="00117834" w:rsidRDefault="00117834" w:rsidP="001178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78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 (10.73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EB2357" w14:textId="77777777" w:rsidR="00117834" w:rsidRPr="00117834" w:rsidRDefault="00117834" w:rsidP="001178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17834" w:rsidRPr="00117834" w14:paraId="5811949A" w14:textId="77777777" w:rsidTr="00117834">
        <w:trPr>
          <w:trHeight w:val="300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5FB3A" w14:textId="77777777" w:rsidR="00117834" w:rsidRPr="00117834" w:rsidRDefault="00117834" w:rsidP="001178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78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otal mastectom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73C73F" w14:textId="77777777" w:rsidR="00117834" w:rsidRPr="00117834" w:rsidRDefault="00117834" w:rsidP="001178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78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 (22.45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AF9A4C" w14:textId="77777777" w:rsidR="00117834" w:rsidRPr="00117834" w:rsidRDefault="00117834" w:rsidP="001178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78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 (16.92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BF2A5B" w14:textId="77777777" w:rsidR="00117834" w:rsidRPr="00117834" w:rsidRDefault="00117834" w:rsidP="001178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78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 (10.73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C8A93F" w14:textId="77777777" w:rsidR="00117834" w:rsidRPr="00117834" w:rsidRDefault="00117834" w:rsidP="001178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17834" w:rsidRPr="00117834" w14:paraId="1C9E9980" w14:textId="77777777" w:rsidTr="00117834">
        <w:trPr>
          <w:trHeight w:val="300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EB30F" w14:textId="77777777" w:rsidR="00117834" w:rsidRPr="00117834" w:rsidRDefault="00117834" w:rsidP="001178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78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dified radical mastectom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A81B7E" w14:textId="77777777" w:rsidR="00117834" w:rsidRPr="00117834" w:rsidRDefault="00117834" w:rsidP="001178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78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2 (63.27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3390D5" w14:textId="77777777" w:rsidR="00117834" w:rsidRPr="00117834" w:rsidRDefault="00117834" w:rsidP="001178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78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2 (70.77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480FFA" w14:textId="77777777" w:rsidR="00117834" w:rsidRPr="00117834" w:rsidRDefault="00117834" w:rsidP="001178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78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9 (78.55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99A012" w14:textId="77777777" w:rsidR="00117834" w:rsidRPr="00117834" w:rsidRDefault="00117834" w:rsidP="001178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17834" w:rsidRPr="00117834" w14:paraId="155886CC" w14:textId="77777777" w:rsidTr="00117834">
        <w:trPr>
          <w:trHeight w:val="300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737781" w14:textId="77777777" w:rsidR="00117834" w:rsidRPr="00117834" w:rsidRDefault="00117834" w:rsidP="0011783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1783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RADIA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C4596" w14:textId="77777777" w:rsidR="00117834" w:rsidRPr="00117834" w:rsidRDefault="00117834" w:rsidP="0011783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66E66" w14:textId="77777777" w:rsidR="00117834" w:rsidRPr="00117834" w:rsidRDefault="00117834" w:rsidP="0011783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60FE8" w14:textId="77777777" w:rsidR="00117834" w:rsidRPr="00117834" w:rsidRDefault="00117834" w:rsidP="0011783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1CEA61" w14:textId="77777777" w:rsidR="00117834" w:rsidRPr="00117834" w:rsidRDefault="00117834" w:rsidP="001178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78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&lt;0.001</w:t>
            </w:r>
          </w:p>
        </w:tc>
      </w:tr>
      <w:tr w:rsidR="00117834" w:rsidRPr="00117834" w14:paraId="034E3205" w14:textId="77777777" w:rsidTr="00117834">
        <w:trPr>
          <w:trHeight w:val="300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807BF" w14:textId="77777777" w:rsidR="00117834" w:rsidRPr="00117834" w:rsidRDefault="00117834" w:rsidP="001178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78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8DD061" w14:textId="77777777" w:rsidR="00117834" w:rsidRPr="00117834" w:rsidRDefault="00117834" w:rsidP="001178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78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4 (85.71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7FD03C" w14:textId="77777777" w:rsidR="00117834" w:rsidRPr="00117834" w:rsidRDefault="00117834" w:rsidP="001178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78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6 (89.23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648272" w14:textId="77777777" w:rsidR="00117834" w:rsidRPr="00117834" w:rsidRDefault="00117834" w:rsidP="001178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78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3 (86.12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ED3D1D" w14:textId="77777777" w:rsidR="00117834" w:rsidRPr="00117834" w:rsidRDefault="00117834" w:rsidP="001178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17834" w:rsidRPr="00117834" w14:paraId="315DCD9C" w14:textId="77777777" w:rsidTr="00117834">
        <w:trPr>
          <w:trHeight w:val="300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18AEF" w14:textId="77777777" w:rsidR="00117834" w:rsidRPr="00117834" w:rsidRDefault="00117834" w:rsidP="001178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78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9BD79C" w14:textId="77777777" w:rsidR="00117834" w:rsidRPr="00117834" w:rsidRDefault="00117834" w:rsidP="001178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78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 (14.29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AB2B8D" w14:textId="77777777" w:rsidR="00117834" w:rsidRPr="00117834" w:rsidRDefault="00117834" w:rsidP="001178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78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 (10.77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B29CB0" w14:textId="462D2BB1" w:rsidR="00117834" w:rsidRPr="00117834" w:rsidRDefault="00117834" w:rsidP="001178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78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4 (13.88%</w:t>
            </w:r>
            <w:r w:rsidR="00D12C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31C4F6" w14:textId="77777777" w:rsidR="00117834" w:rsidRPr="00117834" w:rsidRDefault="00117834" w:rsidP="001178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17834" w:rsidRPr="00117834" w14:paraId="593CF3A2" w14:textId="77777777" w:rsidTr="00117834">
        <w:trPr>
          <w:trHeight w:val="300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A5B502" w14:textId="77777777" w:rsidR="00117834" w:rsidRPr="00117834" w:rsidRDefault="00117834" w:rsidP="0011783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1783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CHEMOTHERAP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DF7AD" w14:textId="77777777" w:rsidR="00117834" w:rsidRPr="00117834" w:rsidRDefault="00117834" w:rsidP="0011783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37BB1" w14:textId="77777777" w:rsidR="00117834" w:rsidRPr="00117834" w:rsidRDefault="00117834" w:rsidP="0011783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D18F4" w14:textId="77777777" w:rsidR="00117834" w:rsidRPr="00117834" w:rsidRDefault="00117834" w:rsidP="0011783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D338F6" w14:textId="77777777" w:rsidR="00117834" w:rsidRPr="00117834" w:rsidRDefault="00117834" w:rsidP="001178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78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&lt;0.001</w:t>
            </w:r>
          </w:p>
        </w:tc>
      </w:tr>
      <w:tr w:rsidR="00117834" w:rsidRPr="00117834" w14:paraId="33D95BBB" w14:textId="77777777" w:rsidTr="00117834">
        <w:trPr>
          <w:trHeight w:val="300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B6585" w14:textId="77777777" w:rsidR="00117834" w:rsidRPr="00117834" w:rsidRDefault="00117834" w:rsidP="001178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78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5266B9" w14:textId="77777777" w:rsidR="00117834" w:rsidRPr="00117834" w:rsidRDefault="00117834" w:rsidP="001178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78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4 (55.10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3BA505" w14:textId="77777777" w:rsidR="00117834" w:rsidRPr="00117834" w:rsidRDefault="00117834" w:rsidP="001178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78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2 (32.31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36742C" w14:textId="77777777" w:rsidR="00117834" w:rsidRPr="00117834" w:rsidRDefault="00117834" w:rsidP="001178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78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7 (24.29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13C781" w14:textId="77777777" w:rsidR="00117834" w:rsidRPr="00117834" w:rsidRDefault="00117834" w:rsidP="001178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17834" w:rsidRPr="00117834" w14:paraId="4909ED0A" w14:textId="77777777" w:rsidTr="00117834">
        <w:trPr>
          <w:trHeight w:val="300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0F3CB" w14:textId="77777777" w:rsidR="00117834" w:rsidRPr="00117834" w:rsidRDefault="00117834" w:rsidP="001178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78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B58AF0" w14:textId="77777777" w:rsidR="00117834" w:rsidRPr="00117834" w:rsidRDefault="00117834" w:rsidP="001178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78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4 (44.90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9FEB02" w14:textId="77777777" w:rsidR="00117834" w:rsidRPr="00117834" w:rsidRDefault="00117834" w:rsidP="001178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78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8 (67.69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07930E" w14:textId="77777777" w:rsidR="00117834" w:rsidRPr="00117834" w:rsidRDefault="00117834" w:rsidP="001178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78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0 (75.71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A14611" w14:textId="77777777" w:rsidR="00117834" w:rsidRPr="00117834" w:rsidRDefault="00117834" w:rsidP="001178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17834" w:rsidRPr="00117834" w14:paraId="3532B03A" w14:textId="77777777" w:rsidTr="00117834">
        <w:trPr>
          <w:trHeight w:val="300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D783EF" w14:textId="77777777" w:rsidR="00117834" w:rsidRPr="00117834" w:rsidRDefault="00117834" w:rsidP="0011783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1783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UBTYP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D1F80" w14:textId="77777777" w:rsidR="00117834" w:rsidRPr="00117834" w:rsidRDefault="00117834" w:rsidP="0011783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E2367" w14:textId="77777777" w:rsidR="00117834" w:rsidRPr="00117834" w:rsidRDefault="00117834" w:rsidP="0011783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0FF35" w14:textId="77777777" w:rsidR="00117834" w:rsidRPr="00117834" w:rsidRDefault="00117834" w:rsidP="0011783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4B7775" w14:textId="77777777" w:rsidR="00117834" w:rsidRPr="00117834" w:rsidRDefault="00117834" w:rsidP="001178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78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&lt;0.001</w:t>
            </w:r>
          </w:p>
        </w:tc>
      </w:tr>
      <w:tr w:rsidR="00117834" w:rsidRPr="00117834" w14:paraId="080D5CF8" w14:textId="77777777" w:rsidTr="00117834">
        <w:trPr>
          <w:trHeight w:val="300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F6A0C" w14:textId="0EFB6E5D" w:rsidR="00117834" w:rsidRPr="00117834" w:rsidRDefault="00117834" w:rsidP="001178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78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</w:t>
            </w:r>
            <w:r w:rsidR="0021358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o</w:t>
            </w:r>
            <w:r w:rsidRPr="001178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+/HER2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B44B6B" w14:textId="77777777" w:rsidR="00117834" w:rsidRPr="00117834" w:rsidRDefault="00117834" w:rsidP="001178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78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8 (59.18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BE017D" w14:textId="77777777" w:rsidR="00117834" w:rsidRPr="00117834" w:rsidRDefault="00117834" w:rsidP="001178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78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8 (52.31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4C0C67" w14:textId="77777777" w:rsidR="00117834" w:rsidRPr="00117834" w:rsidRDefault="00117834" w:rsidP="001178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78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4 (45.43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8485C9" w14:textId="77777777" w:rsidR="00117834" w:rsidRPr="00117834" w:rsidRDefault="00117834" w:rsidP="001178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17834" w:rsidRPr="00117834" w14:paraId="0A196632" w14:textId="77777777" w:rsidTr="00117834">
        <w:trPr>
          <w:trHeight w:val="300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44D9F" w14:textId="5EC5979C" w:rsidR="00117834" w:rsidRPr="00117834" w:rsidRDefault="00117834" w:rsidP="001178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78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</w:t>
            </w:r>
            <w:r w:rsidR="00213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</w:t>
            </w:r>
            <w:r w:rsidRPr="001178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+/HER2+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1270BA" w14:textId="77777777" w:rsidR="00117834" w:rsidRPr="00117834" w:rsidRDefault="00117834" w:rsidP="001178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78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 (16.33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7B709A" w14:textId="77777777" w:rsidR="00117834" w:rsidRPr="00117834" w:rsidRDefault="00117834" w:rsidP="001178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78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 (13.85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9BA666" w14:textId="77777777" w:rsidR="00117834" w:rsidRPr="00117834" w:rsidRDefault="00117834" w:rsidP="001178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78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2 (19.56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4B8AD2" w14:textId="77777777" w:rsidR="00117834" w:rsidRPr="00117834" w:rsidRDefault="00117834" w:rsidP="001178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17834" w:rsidRPr="00117834" w14:paraId="0ABB92BE" w14:textId="77777777" w:rsidTr="00117834">
        <w:trPr>
          <w:trHeight w:val="300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23FB8" w14:textId="5D5633DB" w:rsidR="00117834" w:rsidRPr="00117834" w:rsidRDefault="00117834" w:rsidP="001178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78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</w:t>
            </w:r>
            <w:r w:rsidR="00213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</w:t>
            </w:r>
            <w:r w:rsidRPr="001178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-/HER2+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03281F" w14:textId="77777777" w:rsidR="00117834" w:rsidRPr="00117834" w:rsidRDefault="00117834" w:rsidP="001178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78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 (18.37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270288" w14:textId="77777777" w:rsidR="00117834" w:rsidRPr="00117834" w:rsidRDefault="00117834" w:rsidP="001178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78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 (13.85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98EA01" w14:textId="77777777" w:rsidR="00117834" w:rsidRPr="00117834" w:rsidRDefault="00117834" w:rsidP="001178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78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8 (15.14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5616F6" w14:textId="77777777" w:rsidR="00117834" w:rsidRPr="00117834" w:rsidRDefault="00117834" w:rsidP="001178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17834" w:rsidRPr="00117834" w14:paraId="72A2835E" w14:textId="77777777" w:rsidTr="00117834">
        <w:trPr>
          <w:trHeight w:val="300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93F6A" w14:textId="4F103FE2" w:rsidR="00117834" w:rsidRPr="00117834" w:rsidRDefault="00117834" w:rsidP="001178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78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</w:t>
            </w:r>
            <w:r w:rsidR="002135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</w:t>
            </w:r>
            <w:r w:rsidRPr="001178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-/HER2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02AEC8" w14:textId="77777777" w:rsidR="00117834" w:rsidRPr="00117834" w:rsidRDefault="00117834" w:rsidP="001178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78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 (6.12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F8105E" w14:textId="77777777" w:rsidR="00117834" w:rsidRPr="00117834" w:rsidRDefault="00117834" w:rsidP="001178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78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 (20.00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98943B" w14:textId="77777777" w:rsidR="00117834" w:rsidRPr="00117834" w:rsidRDefault="00117834" w:rsidP="001178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78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3 (19.87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7B6A1C" w14:textId="77777777" w:rsidR="00117834" w:rsidRPr="00117834" w:rsidRDefault="00117834" w:rsidP="001178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17834" w:rsidRPr="00117834" w14:paraId="5724A08D" w14:textId="77777777" w:rsidTr="00117834">
        <w:trPr>
          <w:trHeight w:val="300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6AD20" w14:textId="5C02B335" w:rsidR="00117834" w:rsidRPr="00117834" w:rsidRDefault="00117834" w:rsidP="0011783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1783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AGE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 (year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C87C2" w14:textId="77777777" w:rsidR="00117834" w:rsidRPr="00117834" w:rsidRDefault="00117834" w:rsidP="0011783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0DCDD" w14:textId="77777777" w:rsidR="00117834" w:rsidRPr="00117834" w:rsidRDefault="00117834" w:rsidP="0011783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5FDBF" w14:textId="77777777" w:rsidR="00117834" w:rsidRPr="00117834" w:rsidRDefault="00117834" w:rsidP="0011783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748524" w14:textId="77777777" w:rsidR="00117834" w:rsidRPr="00117834" w:rsidRDefault="00117834" w:rsidP="001178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78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&lt;0.001</w:t>
            </w:r>
          </w:p>
        </w:tc>
      </w:tr>
      <w:tr w:rsidR="00117834" w:rsidRPr="00117834" w14:paraId="70CFEB63" w14:textId="77777777" w:rsidTr="00117834">
        <w:trPr>
          <w:trHeight w:val="300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01F69" w14:textId="77777777" w:rsidR="00117834" w:rsidRPr="00117834" w:rsidRDefault="00117834" w:rsidP="001178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7834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＜</w:t>
            </w:r>
            <w:r w:rsidRPr="001178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31BEFB" w14:textId="77777777" w:rsidR="00117834" w:rsidRPr="00117834" w:rsidRDefault="00117834" w:rsidP="001178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78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0 (61.22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789A19" w14:textId="77777777" w:rsidR="00117834" w:rsidRPr="00117834" w:rsidRDefault="00117834" w:rsidP="001178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78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8 (75.38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BC6EAD" w14:textId="77777777" w:rsidR="00117834" w:rsidRPr="00117834" w:rsidRDefault="00117834" w:rsidP="001178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78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8 (81.39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EEA22A" w14:textId="77777777" w:rsidR="00117834" w:rsidRPr="00117834" w:rsidRDefault="00117834" w:rsidP="001178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17834" w:rsidRPr="00117834" w14:paraId="29466A87" w14:textId="77777777" w:rsidTr="00117834">
        <w:trPr>
          <w:trHeight w:val="300"/>
        </w:trPr>
        <w:tc>
          <w:tcPr>
            <w:tcW w:w="24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8635C4" w14:textId="2BAF388F" w:rsidR="00117834" w:rsidRPr="00117834" w:rsidRDefault="000F08B4" w:rsidP="001178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≥</w:t>
            </w:r>
            <w:r w:rsidR="00117834" w:rsidRPr="001178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C98354" w14:textId="77777777" w:rsidR="00117834" w:rsidRPr="00117834" w:rsidRDefault="00117834" w:rsidP="001178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78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 (38.78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C039B6" w14:textId="77777777" w:rsidR="00117834" w:rsidRPr="00117834" w:rsidRDefault="00117834" w:rsidP="001178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78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 (24.62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72A8E6" w14:textId="77777777" w:rsidR="00117834" w:rsidRPr="00117834" w:rsidRDefault="00117834" w:rsidP="001178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78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9 (18.61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C658B8" w14:textId="77777777" w:rsidR="00117834" w:rsidRPr="00117834" w:rsidRDefault="00117834" w:rsidP="001178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78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</w:tbl>
    <w:p w14:paraId="2E552B51" w14:textId="3D6FAD73" w:rsidR="00213585" w:rsidRDefault="00213585" w:rsidP="0021358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Cs w:val="21"/>
        </w:rPr>
        <w:t>Abbreviations: HoR: hormone receptor; HER‐2: human epidermal growth factor receptor‐2</w:t>
      </w:r>
    </w:p>
    <w:p w14:paraId="6AE4B6E5" w14:textId="77777777" w:rsidR="00117834" w:rsidRPr="00213585" w:rsidRDefault="00117834"/>
    <w:sectPr w:rsidR="00117834" w:rsidRPr="0021358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3FB4132" w14:textId="77777777" w:rsidR="0079300A" w:rsidRDefault="0079300A" w:rsidP="00117834">
      <w:r>
        <w:separator/>
      </w:r>
    </w:p>
  </w:endnote>
  <w:endnote w:type="continuationSeparator" w:id="0">
    <w:p w14:paraId="0C919772" w14:textId="77777777" w:rsidR="0079300A" w:rsidRDefault="0079300A" w:rsidP="0011783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979162" w14:textId="77777777" w:rsidR="0079300A" w:rsidRDefault="0079300A" w:rsidP="00117834">
      <w:r>
        <w:separator/>
      </w:r>
    </w:p>
  </w:footnote>
  <w:footnote w:type="continuationSeparator" w:id="0">
    <w:p w14:paraId="45401630" w14:textId="77777777" w:rsidR="0079300A" w:rsidRDefault="0079300A" w:rsidP="0011783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7U0tzQ3NjEzNjYxMjJQ0lEKTi0uzszPAykwrQUAcktJNSwAAAA="/>
  </w:docVars>
  <w:rsids>
    <w:rsidRoot w:val="00052168"/>
    <w:rsid w:val="000010DE"/>
    <w:rsid w:val="00052168"/>
    <w:rsid w:val="000F08B4"/>
    <w:rsid w:val="00117834"/>
    <w:rsid w:val="0012315F"/>
    <w:rsid w:val="00175AA6"/>
    <w:rsid w:val="001B365B"/>
    <w:rsid w:val="00213585"/>
    <w:rsid w:val="002A1E5E"/>
    <w:rsid w:val="002D4220"/>
    <w:rsid w:val="00317B5E"/>
    <w:rsid w:val="00354D64"/>
    <w:rsid w:val="003B1788"/>
    <w:rsid w:val="004A5F21"/>
    <w:rsid w:val="0071049C"/>
    <w:rsid w:val="00746CD2"/>
    <w:rsid w:val="0079300A"/>
    <w:rsid w:val="007D7496"/>
    <w:rsid w:val="00860690"/>
    <w:rsid w:val="00AD6D6D"/>
    <w:rsid w:val="00B45BF4"/>
    <w:rsid w:val="00B73D7B"/>
    <w:rsid w:val="00BC41B6"/>
    <w:rsid w:val="00C417D8"/>
    <w:rsid w:val="00C765D8"/>
    <w:rsid w:val="00CC63BA"/>
    <w:rsid w:val="00D12C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FEF5380"/>
  <w15:chartTrackingRefBased/>
  <w15:docId w15:val="{14889CFE-987E-4251-9C3A-852773BBB1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1783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1783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1783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17834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4A5F21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4A5F2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3163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268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1</Pages>
  <Words>176</Words>
  <Characters>1008</Characters>
  <Application>Microsoft Office Word</Application>
  <DocSecurity>0</DocSecurity>
  <Lines>8</Lines>
  <Paragraphs>2</Paragraphs>
  <ScaleCrop>false</ScaleCrop>
  <Company/>
  <LinksUpToDate>false</LinksUpToDate>
  <CharactersWithSpaces>11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楷文 沈</dc:creator>
  <cp:keywords/>
  <dc:description/>
  <cp:lastModifiedBy>吴 淞</cp:lastModifiedBy>
  <cp:revision>13</cp:revision>
  <dcterms:created xsi:type="dcterms:W3CDTF">2020-04-26T08:04:00Z</dcterms:created>
  <dcterms:modified xsi:type="dcterms:W3CDTF">2022-02-12T12:51:00Z</dcterms:modified>
</cp:coreProperties>
</file>